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199" w:type="dxa"/>
        <w:tblInd w:w="-1562" w:type="dxa"/>
        <w:tblCellMar>
          <w:left w:w="70" w:type="dxa"/>
          <w:right w:w="70" w:type="dxa"/>
        </w:tblCellMar>
        <w:tblLook w:val="04A0"/>
      </w:tblPr>
      <w:tblGrid>
        <w:gridCol w:w="1080"/>
        <w:gridCol w:w="1080"/>
        <w:gridCol w:w="1080"/>
        <w:gridCol w:w="1260"/>
        <w:gridCol w:w="1808"/>
        <w:gridCol w:w="1080"/>
        <w:gridCol w:w="1080"/>
        <w:gridCol w:w="1571"/>
        <w:gridCol w:w="1080"/>
        <w:gridCol w:w="1080"/>
      </w:tblGrid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recipitation</w:t>
            </w:r>
            <w:proofErr w:type="spellEnd"/>
          </w:p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 xml:space="preserve"> (m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Temperature</w:t>
            </w:r>
            <w:proofErr w:type="spellEnd"/>
            <w:r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 xml:space="preserve"> </w:t>
            </w: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(</w:t>
            </w:r>
            <w:r w:rsidRPr="00C17B4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º</w:t>
            </w: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C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Yea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Mon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young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inter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o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young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proofErr w:type="spellStart"/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inter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0.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3.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2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1.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6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6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0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1.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.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,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4.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8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1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6.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8,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69.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2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48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3.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2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17.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12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6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4,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90.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85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82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8.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8,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73.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6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6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8.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6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5.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1.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3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7.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7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35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8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8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67.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8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.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1.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1.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C17B4B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-0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  <w:tr w:rsidR="00C17B4B" w:rsidRPr="00C17B4B" w:rsidTr="00C17B4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B4B" w:rsidRPr="00C17B4B" w:rsidRDefault="00C17B4B" w:rsidP="00C17B4B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</w:tr>
    </w:tbl>
    <w:p w:rsidR="00196B76" w:rsidRDefault="00196B76"/>
    <w:sectPr w:rsidR="00196B76" w:rsidSect="00196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zcionka tekstu podstawowego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17B4B"/>
    <w:rsid w:val="00196B76"/>
    <w:rsid w:val="00C17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96B7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58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92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1</cp:revision>
  <dcterms:created xsi:type="dcterms:W3CDTF">2016-02-29T07:58:00Z</dcterms:created>
  <dcterms:modified xsi:type="dcterms:W3CDTF">2016-02-29T08:00:00Z</dcterms:modified>
</cp:coreProperties>
</file>